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B9C37" w14:textId="77777777" w:rsidR="00843DD6" w:rsidRDefault="003B35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otocol</w:t>
      </w:r>
      <w:proofErr w:type="spellEnd"/>
    </w:p>
    <w:tbl>
      <w:tblPr>
        <w:tblStyle w:val="Grigliatabella"/>
        <w:tblW w:w="7018" w:type="dxa"/>
        <w:tblInd w:w="1309" w:type="dxa"/>
        <w:tblLayout w:type="fixed"/>
        <w:tblLook w:val="04A0" w:firstRow="1" w:lastRow="0" w:firstColumn="1" w:lastColumn="0" w:noHBand="0" w:noVBand="1"/>
      </w:tblPr>
      <w:tblGrid>
        <w:gridCol w:w="3510"/>
        <w:gridCol w:w="3508"/>
      </w:tblGrid>
      <w:tr w:rsidR="00843DD6" w14:paraId="7FF7A006" w14:textId="77777777">
        <w:trPr>
          <w:trHeight w:val="250"/>
        </w:trPr>
        <w:tc>
          <w:tcPr>
            <w:tcW w:w="3509" w:type="dxa"/>
          </w:tcPr>
          <w:p w14:paraId="1D94CF49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3508" w:type="dxa"/>
          </w:tcPr>
          <w:p w14:paraId="70E0ED2C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843DD6" w14:paraId="0C4D26C2" w14:textId="77777777">
        <w:trPr>
          <w:trHeight w:val="250"/>
        </w:trPr>
        <w:tc>
          <w:tcPr>
            <w:tcW w:w="3509" w:type="dxa"/>
          </w:tcPr>
          <w:p w14:paraId="59C30DE0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oltage</w:t>
            </w:r>
            <w:proofErr w:type="spellEnd"/>
          </w:p>
        </w:tc>
        <w:tc>
          <w:tcPr>
            <w:tcW w:w="3508" w:type="dxa"/>
          </w:tcPr>
          <w:p w14:paraId="2AF8226B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0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Vp</w:t>
            </w:r>
            <w:proofErr w:type="spellEnd"/>
          </w:p>
        </w:tc>
      </w:tr>
      <w:tr w:rsidR="00843DD6" w14:paraId="36C7CFBF" w14:textId="77777777">
        <w:trPr>
          <w:trHeight w:val="261"/>
        </w:trPr>
        <w:tc>
          <w:tcPr>
            <w:tcW w:w="3509" w:type="dxa"/>
          </w:tcPr>
          <w:p w14:paraId="06D4A9AF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3508" w:type="dxa"/>
          </w:tcPr>
          <w:p w14:paraId="277E63CF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0-400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</w:t>
            </w:r>
            <w:proofErr w:type="spellEnd"/>
          </w:p>
        </w:tc>
      </w:tr>
      <w:tr w:rsidR="00843DD6" w14:paraId="547FE8C3" w14:textId="77777777">
        <w:trPr>
          <w:trHeight w:val="250"/>
        </w:trPr>
        <w:tc>
          <w:tcPr>
            <w:tcW w:w="3509" w:type="dxa"/>
          </w:tcPr>
          <w:p w14:paraId="2A799A2B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ffectiv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cti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3508" w:type="dxa"/>
          </w:tcPr>
          <w:p w14:paraId="161C3DEA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 mm</w:t>
            </w:r>
          </w:p>
        </w:tc>
      </w:tr>
      <w:tr w:rsidR="00843DD6" w14:paraId="2BA20240" w14:textId="77777777">
        <w:trPr>
          <w:trHeight w:val="250"/>
        </w:trPr>
        <w:tc>
          <w:tcPr>
            <w:tcW w:w="3509" w:type="dxa"/>
          </w:tcPr>
          <w:p w14:paraId="4A1167DE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onstructi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  <w:tc>
          <w:tcPr>
            <w:tcW w:w="3508" w:type="dxa"/>
          </w:tcPr>
          <w:p w14:paraId="18CA8020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5 mm</w:t>
            </w:r>
          </w:p>
        </w:tc>
      </w:tr>
      <w:tr w:rsidR="00843DD6" w14:paraId="4496AFA0" w14:textId="77777777">
        <w:trPr>
          <w:trHeight w:val="250"/>
        </w:trPr>
        <w:tc>
          <w:tcPr>
            <w:tcW w:w="3509" w:type="dxa"/>
          </w:tcPr>
          <w:p w14:paraId="013D14B1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antry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otati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3508" w:type="dxa"/>
          </w:tcPr>
          <w:p w14:paraId="1F4F69B3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 s</w:t>
            </w:r>
          </w:p>
        </w:tc>
      </w:tr>
      <w:tr w:rsidR="00843DD6" w14:paraId="1F0D866D" w14:textId="77777777">
        <w:trPr>
          <w:trHeight w:val="261"/>
        </w:trPr>
        <w:tc>
          <w:tcPr>
            <w:tcW w:w="3509" w:type="dxa"/>
          </w:tcPr>
          <w:p w14:paraId="63DC69EC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V (Field Of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iew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08" w:type="dxa"/>
          </w:tcPr>
          <w:p w14:paraId="19D86E56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0 x 350 mm</w:t>
            </w:r>
          </w:p>
        </w:tc>
      </w:tr>
      <w:tr w:rsidR="00843DD6" w14:paraId="0DFE6A2A" w14:textId="77777777">
        <w:trPr>
          <w:trHeight w:val="250"/>
        </w:trPr>
        <w:tc>
          <w:tcPr>
            <w:tcW w:w="3509" w:type="dxa"/>
          </w:tcPr>
          <w:p w14:paraId="64EACB61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onstructi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trix</w:t>
            </w:r>
            <w:proofErr w:type="spellEnd"/>
          </w:p>
        </w:tc>
        <w:tc>
          <w:tcPr>
            <w:tcW w:w="3508" w:type="dxa"/>
          </w:tcPr>
          <w:p w14:paraId="1E892287" w14:textId="77777777" w:rsidR="00843DD6" w:rsidRDefault="003B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2 x 512</w:t>
            </w:r>
          </w:p>
        </w:tc>
      </w:tr>
    </w:tbl>
    <w:p w14:paraId="743B8DEB" w14:textId="77777777" w:rsidR="00843DD6" w:rsidRDefault="00843DD6">
      <w:pPr>
        <w:rPr>
          <w:rFonts w:ascii="Times New Roman" w:hAnsi="Times New Roman" w:cs="Times New Roman"/>
          <w:iCs/>
          <w:sz w:val="24"/>
          <w:szCs w:val="24"/>
          <w:highlight w:val="yellow"/>
        </w:rPr>
      </w:pPr>
    </w:p>
    <w:p w14:paraId="2BC06735" w14:textId="77777777" w:rsidR="00843DD6" w:rsidRPr="003B3509" w:rsidRDefault="003B3509" w:rsidP="003B3509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B3509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Pr="003B3509">
        <w:rPr>
          <w:rFonts w:ascii="Times New Roman" w:hAnsi="Times New Roman"/>
          <w:sz w:val="24"/>
          <w:szCs w:val="24"/>
          <w:lang w:val="en-US"/>
        </w:rPr>
        <w:t xml:space="preserve">patients underwent an abdominal CT scanner performed on a 128 slice CT scanner using a protocol including a </w:t>
      </w:r>
      <w:proofErr w:type="spellStart"/>
      <w:r w:rsidRPr="003B3509">
        <w:rPr>
          <w:rFonts w:ascii="Times New Roman" w:hAnsi="Times New Roman"/>
          <w:sz w:val="24"/>
          <w:szCs w:val="24"/>
          <w:lang w:val="en-US"/>
        </w:rPr>
        <w:t>preliminar</w:t>
      </w:r>
      <w:proofErr w:type="spellEnd"/>
      <w:r w:rsidRPr="003B3509">
        <w:rPr>
          <w:rFonts w:ascii="Times New Roman" w:hAnsi="Times New Roman"/>
          <w:sz w:val="24"/>
          <w:szCs w:val="24"/>
          <w:lang w:val="en-US"/>
        </w:rPr>
        <w:t xml:space="preserve"> non enhanced phase and a contrast enhanced study based on an arterial, venous and delayed phase.</w:t>
      </w:r>
    </w:p>
    <w:p w14:paraId="0F443965" w14:textId="21843272" w:rsidR="00843DD6" w:rsidRPr="003B3509" w:rsidRDefault="003B3509" w:rsidP="003B3509">
      <w:pPr>
        <w:jc w:val="both"/>
        <w:rPr>
          <w:lang w:val="en-US"/>
        </w:rPr>
      </w:pPr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>Contrast enhancement was performed using</w:t>
      </w:r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V administration of 110-120 mL of the nonionic contrast medium </w:t>
      </w:r>
      <w:proofErr w:type="spellStart"/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>iomeprolo</w:t>
      </w:r>
      <w:proofErr w:type="spellEnd"/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350 mg I/mL, </w:t>
      </w:r>
      <w:proofErr w:type="spellStart"/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>Iomeron</w:t>
      </w:r>
      <w:proofErr w:type="spellEnd"/>
      <w:r w:rsidRPr="003B3509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®</w:t>
      </w:r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>, Bracco) during the arterial, portal venous and delayed phases, as determined using bolus tracking (respectively 15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ec</w:t>
      </w:r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rom the </w:t>
      </w:r>
      <w:proofErr w:type="gramStart"/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>peak ,</w:t>
      </w:r>
      <w:proofErr w:type="gramEnd"/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45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in </w:t>
      </w:r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>from the arterial pha</w:t>
      </w:r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>se and 15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in</w:t>
      </w:r>
      <w:r w:rsidRPr="003B350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rom the injection). </w:t>
      </w:r>
    </w:p>
    <w:p w14:paraId="475A82B3" w14:textId="77777777" w:rsidR="00843DD6" w:rsidRPr="003B3509" w:rsidRDefault="00843DD6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654F0E7" w14:textId="77777777" w:rsidR="00843DD6" w:rsidRPr="003B3509" w:rsidRDefault="003B350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b/>
          <w:bCs/>
          <w:sz w:val="24"/>
          <w:szCs w:val="24"/>
          <w:lang w:val="en-US"/>
        </w:rPr>
        <w:t>Mazda’s texture features</w:t>
      </w:r>
    </w:p>
    <w:p w14:paraId="33AAD2FE" w14:textId="77777777" w:rsidR="00843DD6" w:rsidRPr="003B3509" w:rsidRDefault="003B350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3509">
        <w:rPr>
          <w:rFonts w:ascii="Times New Roman" w:hAnsi="Times New Roman" w:cs="Times New Roman"/>
          <w:sz w:val="24"/>
          <w:szCs w:val="24"/>
          <w:lang w:val="en-US"/>
        </w:rPr>
        <w:t>Totale</w:t>
      </w:r>
      <w:proofErr w:type="spell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number of texture features: 279-291</w:t>
      </w:r>
    </w:p>
    <w:p w14:paraId="3B6D2487" w14:textId="77777777" w:rsidR="00843DD6" w:rsidRDefault="003B3509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IS (first-orde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istogra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51F291B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gram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7778D762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gram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71EBBDFD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gram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BE4889F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ur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gram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rtosi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095A2364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.01% (1% percentile)</w:t>
      </w:r>
    </w:p>
    <w:p w14:paraId="620C6EE5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.10% (10% percentile)</w:t>
      </w:r>
    </w:p>
    <w:p w14:paraId="1207308B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.50% (50% percentile)</w:t>
      </w:r>
    </w:p>
    <w:p w14:paraId="38DE06CF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.90% (90% percentile)</w:t>
      </w:r>
    </w:p>
    <w:p w14:paraId="38B80386" w14:textId="77777777" w:rsidR="00843DD6" w:rsidRDefault="003B3509">
      <w:pPr>
        <w:pStyle w:val="Paragrafoelenco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.99% (99% percentile</w:t>
      </w:r>
    </w:p>
    <w:p w14:paraId="066BFABC" w14:textId="77777777" w:rsidR="00843DD6" w:rsidRPr="003B3509" w:rsidRDefault="003B3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Total number of </w:t>
      </w:r>
      <w:proofErr w:type="gramStart"/>
      <w:r w:rsidRPr="003B3509">
        <w:rPr>
          <w:rFonts w:ascii="Times New Roman" w:hAnsi="Times New Roman" w:cs="Times New Roman"/>
          <w:sz w:val="24"/>
          <w:szCs w:val="24"/>
          <w:lang w:val="en-US"/>
        </w:rPr>
        <w:t>histogram based</w:t>
      </w:r>
      <w:proofErr w:type="gram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features: 9</w:t>
      </w:r>
    </w:p>
    <w:p w14:paraId="777EA39C" w14:textId="77777777" w:rsidR="00843DD6" w:rsidRPr="003B3509" w:rsidRDefault="00843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7830B" w14:textId="77777777" w:rsidR="00843DD6" w:rsidRDefault="003B3509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RA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bsolut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radien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84B2213" w14:textId="77777777" w:rsidR="00843DD6" w:rsidRDefault="003B3509">
      <w:pPr>
        <w:pStyle w:val="Paragrafoelenco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bsol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ad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05670E05" w14:textId="77777777" w:rsidR="00843DD6" w:rsidRDefault="003B3509">
      <w:pPr>
        <w:pStyle w:val="Paragrafoelenco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Vari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bsol</w:t>
      </w:r>
      <w:r>
        <w:rPr>
          <w:rFonts w:ascii="Times New Roman" w:hAnsi="Times New Roman" w:cs="Times New Roman"/>
          <w:sz w:val="24"/>
          <w:szCs w:val="24"/>
        </w:rPr>
        <w:t>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ad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D91847F" w14:textId="77777777" w:rsidR="00843DD6" w:rsidRDefault="003B3509">
      <w:pPr>
        <w:pStyle w:val="Paragrafoelenco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Skew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bsol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ad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294DC32" w14:textId="77777777" w:rsidR="00843DD6" w:rsidRDefault="003B3509">
      <w:pPr>
        <w:pStyle w:val="Paragrafoelenco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Kur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bsol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ad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rtosi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13D03EC3" w14:textId="77777777" w:rsidR="00843DD6" w:rsidRPr="003B3509" w:rsidRDefault="003B3509">
      <w:pPr>
        <w:pStyle w:val="Paragrafoelenco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3509">
        <w:rPr>
          <w:rFonts w:ascii="Times New Roman" w:hAnsi="Times New Roman" w:cs="Times New Roman"/>
          <w:sz w:val="24"/>
          <w:szCs w:val="24"/>
          <w:lang w:val="en-US"/>
        </w:rPr>
        <w:t>GrNonZeros</w:t>
      </w:r>
      <w:proofErr w:type="spell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(percentage of pixels with nonzero gradient)</w:t>
      </w:r>
    </w:p>
    <w:p w14:paraId="37047517" w14:textId="77777777" w:rsidR="00843DD6" w:rsidRPr="003B3509" w:rsidRDefault="003B3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Total number of absolute </w:t>
      </w:r>
      <w:proofErr w:type="gramStart"/>
      <w:r w:rsidRPr="003B3509">
        <w:rPr>
          <w:rFonts w:ascii="Times New Roman" w:hAnsi="Times New Roman" w:cs="Times New Roman"/>
          <w:sz w:val="24"/>
          <w:szCs w:val="24"/>
          <w:lang w:val="en-US"/>
        </w:rPr>
        <w:t>gradient based</w:t>
      </w:r>
      <w:proofErr w:type="gram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features: 5</w:t>
      </w:r>
    </w:p>
    <w:p w14:paraId="410CBA50" w14:textId="77777777" w:rsidR="00843DD6" w:rsidRPr="003B3509" w:rsidRDefault="00843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54696E" w14:textId="77777777" w:rsidR="00843DD6" w:rsidRDefault="003B3509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LM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un-lengt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trix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15D56AF" w14:textId="77777777" w:rsidR="00843DD6" w:rsidRDefault="003B3509">
      <w:pPr>
        <w:pStyle w:val="Paragrafoelenco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LNonU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r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ng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uniformit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4D35A7B" w14:textId="77777777" w:rsidR="00843DD6" w:rsidRDefault="003B3509">
      <w:pPr>
        <w:pStyle w:val="Paragrafoelenco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LevNon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uniformit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B42F188" w14:textId="77777777" w:rsidR="00843DD6" w:rsidRDefault="003B3509">
      <w:pPr>
        <w:pStyle w:val="Paragrafoelenco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ngREm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ong </w:t>
      </w:r>
      <w:proofErr w:type="spellStart"/>
      <w:r>
        <w:rPr>
          <w:rFonts w:ascii="Times New Roman" w:hAnsi="Times New Roman" w:cs="Times New Roman"/>
          <w:sz w:val="24"/>
          <w:szCs w:val="24"/>
        </w:rPr>
        <w:t>r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phasi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238C7DE" w14:textId="77777777" w:rsidR="00843DD6" w:rsidRDefault="003B3509">
      <w:pPr>
        <w:pStyle w:val="Paragrafoelenco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rtRE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ort </w:t>
      </w:r>
      <w:proofErr w:type="spellStart"/>
      <w:r>
        <w:rPr>
          <w:rFonts w:ascii="Times New Roman" w:hAnsi="Times New Roman" w:cs="Times New Roman"/>
          <w:sz w:val="24"/>
          <w:szCs w:val="24"/>
        </w:rPr>
        <w:t>r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phasi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7588B35" w14:textId="77777777" w:rsidR="00843DD6" w:rsidRPr="003B3509" w:rsidRDefault="003B3509">
      <w:pPr>
        <w:pStyle w:val="Paragrafoelenco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>Fraction (fraction of image in runs)</w:t>
      </w:r>
    </w:p>
    <w:p w14:paraId="5AE137E2" w14:textId="77777777" w:rsidR="00843DD6" w:rsidRPr="003B3509" w:rsidRDefault="003B3509">
      <w:pPr>
        <w:pStyle w:val="Paragrafoelenco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>Features are computed for 4 various directions.</w:t>
      </w:r>
    </w:p>
    <w:p w14:paraId="0D29CBD2" w14:textId="77777777" w:rsidR="00843DD6" w:rsidRPr="003B3509" w:rsidRDefault="003B3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Total number of run length </w:t>
      </w:r>
      <w:proofErr w:type="gramStart"/>
      <w:r w:rsidRPr="003B3509">
        <w:rPr>
          <w:rFonts w:ascii="Times New Roman" w:hAnsi="Times New Roman" w:cs="Times New Roman"/>
          <w:sz w:val="24"/>
          <w:szCs w:val="24"/>
          <w:lang w:val="en-US"/>
        </w:rPr>
        <w:t>matrix based</w:t>
      </w:r>
      <w:proofErr w:type="gram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features: 20 </w:t>
      </w:r>
    </w:p>
    <w:p w14:paraId="177CEE4A" w14:textId="77777777" w:rsidR="00843DD6" w:rsidRPr="003B3509" w:rsidRDefault="00843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CE4CCC" w14:textId="77777777" w:rsidR="00843DD6" w:rsidRDefault="003B3509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 (co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ccurrenc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trix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B6505A0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gScM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ng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cond moment)</w:t>
      </w:r>
    </w:p>
    <w:p w14:paraId="2D95AAF6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1CC5F0E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rrel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7867850F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mOfSq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u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quare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6687CA6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vDfM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nverse </w:t>
      </w:r>
      <w:proofErr w:type="spellStart"/>
      <w:r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ment)</w:t>
      </w:r>
    </w:p>
    <w:p w14:paraId="6182AADE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mAv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um </w:t>
      </w:r>
      <w:proofErr w:type="spellStart"/>
      <w:r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CE1FA2F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mVar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um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447E0B9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mEnt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um </w:t>
      </w:r>
      <w:proofErr w:type="spellStart"/>
      <w:r>
        <w:rPr>
          <w:rFonts w:ascii="Times New Roman" w:hAnsi="Times New Roman" w:cs="Times New Roman"/>
          <w:sz w:val="24"/>
          <w:szCs w:val="24"/>
        </w:rPr>
        <w:t>entrop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484F897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ntrop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entrop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C419B76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ifVar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BF5D935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ifEnt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trop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19A89D6" w14:textId="77777777" w:rsidR="00843DD6" w:rsidRPr="003B3509" w:rsidRDefault="003B3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>Features are computed for 5 between-pixels distances (1, 2, 3, 4, 5) and for 4 various directions.</w:t>
      </w:r>
    </w:p>
    <w:p w14:paraId="00A6D0CE" w14:textId="77777777" w:rsidR="00843DD6" w:rsidRPr="003B3509" w:rsidRDefault="003B3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Total number of </w:t>
      </w:r>
      <w:proofErr w:type="gramStart"/>
      <w:r w:rsidRPr="003B3509">
        <w:rPr>
          <w:rFonts w:ascii="Times New Roman" w:hAnsi="Times New Roman" w:cs="Times New Roman"/>
          <w:sz w:val="24"/>
          <w:szCs w:val="24"/>
          <w:lang w:val="en-US"/>
        </w:rPr>
        <w:t>co-occurrence</w:t>
      </w:r>
      <w:proofErr w:type="gram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matrix based features: 220 </w:t>
      </w:r>
    </w:p>
    <w:p w14:paraId="1AA51E31" w14:textId="77777777" w:rsidR="00843DD6" w:rsidRPr="003B3509" w:rsidRDefault="00843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840FD9" w14:textId="77777777" w:rsidR="00843DD6" w:rsidRDefault="003B3509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M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utoregressiv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del)</w:t>
      </w:r>
    </w:p>
    <w:p w14:paraId="2460D934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ta1 (θ1)</w:t>
      </w:r>
    </w:p>
    <w:p w14:paraId="3279681F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ta2 (θ2)</w:t>
      </w:r>
    </w:p>
    <w:p w14:paraId="769C4AFE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ta3 (θ3)</w:t>
      </w:r>
    </w:p>
    <w:p w14:paraId="64F5FB64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ta4 (θ4)</w:t>
      </w:r>
    </w:p>
    <w:p w14:paraId="4BBA14C0" w14:textId="77777777" w:rsidR="00843DD6" w:rsidRDefault="003B3509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ma (σ)</w:t>
      </w:r>
    </w:p>
    <w:p w14:paraId="3CBAF965" w14:textId="77777777" w:rsidR="00843DD6" w:rsidRPr="003B3509" w:rsidRDefault="003B35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Total number of autoregressive </w:t>
      </w:r>
      <w:proofErr w:type="gramStart"/>
      <w:r w:rsidRPr="003B3509">
        <w:rPr>
          <w:rFonts w:ascii="Times New Roman" w:hAnsi="Times New Roman" w:cs="Times New Roman"/>
          <w:sz w:val="24"/>
          <w:szCs w:val="24"/>
          <w:lang w:val="en-US"/>
        </w:rPr>
        <w:t>model based</w:t>
      </w:r>
      <w:proofErr w:type="gram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features: 5</w:t>
      </w:r>
    </w:p>
    <w:p w14:paraId="6BFE63E4" w14:textId="77777777" w:rsidR="00843DD6" w:rsidRPr="003B3509" w:rsidRDefault="00843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4B179E" w14:textId="77777777" w:rsidR="00843DD6" w:rsidRDefault="003B3509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AV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aa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avele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ansfor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0D5D08D" w14:textId="77777777" w:rsidR="00843DD6" w:rsidRDefault="003B350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v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wavel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ergy)</w:t>
      </w:r>
    </w:p>
    <w:p w14:paraId="55AEAE5A" w14:textId="77777777" w:rsidR="00843DD6" w:rsidRPr="003B3509" w:rsidRDefault="003B3509" w:rsidP="003B35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>Feature is computed at 5-8 scales within four frequency bands LL, LH, HL and HH.</w:t>
      </w:r>
    </w:p>
    <w:p w14:paraId="296399B9" w14:textId="77777777" w:rsidR="00843DD6" w:rsidRPr="003B3509" w:rsidRDefault="003B3509" w:rsidP="003B35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proofErr w:type="spellStart"/>
      <w:r w:rsidRPr="003B3509">
        <w:rPr>
          <w:rFonts w:ascii="Times New Roman" w:hAnsi="Times New Roman" w:cs="Times New Roman"/>
          <w:sz w:val="24"/>
          <w:szCs w:val="24"/>
          <w:lang w:val="en-US"/>
        </w:rPr>
        <w:t>Haar</w:t>
      </w:r>
      <w:proofErr w:type="spellEnd"/>
      <w:r w:rsidRPr="003B3509">
        <w:rPr>
          <w:rFonts w:ascii="Times New Roman" w:hAnsi="Times New Roman" w:cs="Times New Roman"/>
          <w:sz w:val="24"/>
          <w:szCs w:val="24"/>
          <w:lang w:val="en-US"/>
        </w:rPr>
        <w:t xml:space="preserve"> wavelet-based features: 20-32</w:t>
      </w:r>
    </w:p>
    <w:sectPr w:rsidR="00843DD6" w:rsidRPr="003B3509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C036F"/>
    <w:multiLevelType w:val="multilevel"/>
    <w:tmpl w:val="F3DE11B4"/>
    <w:lvl w:ilvl="0">
      <w:start w:val="12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B826240"/>
    <w:multiLevelType w:val="multilevel"/>
    <w:tmpl w:val="E6B8A17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33DC2C29"/>
    <w:multiLevelType w:val="multilevel"/>
    <w:tmpl w:val="B7FCC61A"/>
    <w:lvl w:ilvl="0">
      <w:start w:val="12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F354447"/>
    <w:multiLevelType w:val="multilevel"/>
    <w:tmpl w:val="109697A2"/>
    <w:lvl w:ilvl="0">
      <w:start w:val="12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3015922"/>
    <w:multiLevelType w:val="multilevel"/>
    <w:tmpl w:val="6B924D26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649902E9"/>
    <w:multiLevelType w:val="multilevel"/>
    <w:tmpl w:val="8AA2D52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516886724">
    <w:abstractNumId w:val="0"/>
  </w:num>
  <w:num w:numId="2" w16cid:durableId="2143451824">
    <w:abstractNumId w:val="3"/>
  </w:num>
  <w:num w:numId="3" w16cid:durableId="435059682">
    <w:abstractNumId w:val="2"/>
  </w:num>
  <w:num w:numId="4" w16cid:durableId="1849714133">
    <w:abstractNumId w:val="5"/>
  </w:num>
  <w:num w:numId="5" w16cid:durableId="1294679330">
    <w:abstractNumId w:val="4"/>
  </w:num>
  <w:num w:numId="6" w16cid:durableId="974524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DD6"/>
    <w:rsid w:val="003B3509"/>
    <w:rsid w:val="0084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5ED633"/>
  <w15:docId w15:val="{FB580E12-F989-2D4A-97A5-DCDF9D78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  <w:lang/>
    </w:rPr>
  </w:style>
  <w:style w:type="paragraph" w:styleId="Paragrafoelenco">
    <w:name w:val="List Paragraph"/>
    <w:basedOn w:val="Normale"/>
    <w:uiPriority w:val="34"/>
    <w:qFormat/>
    <w:rsid w:val="00883534"/>
    <w:pPr>
      <w:ind w:left="720"/>
      <w:contextualSpacing/>
    </w:pPr>
  </w:style>
  <w:style w:type="paragraph" w:customStyle="1" w:styleId="Contenutotabella">
    <w:name w:val="Contenuto tabella"/>
    <w:basedOn w:val="Normale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table" w:styleId="Grigliatabella">
    <w:name w:val="Table Grid"/>
    <w:basedOn w:val="Tabellanormale"/>
    <w:uiPriority w:val="39"/>
    <w:rsid w:val="00201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Messina</dc:creator>
  <dc:description/>
  <cp:lastModifiedBy>Microsoft Office User</cp:lastModifiedBy>
  <cp:revision>2</cp:revision>
  <dcterms:created xsi:type="dcterms:W3CDTF">2022-04-15T10:31:00Z</dcterms:created>
  <dcterms:modified xsi:type="dcterms:W3CDTF">2022-04-15T10:31:00Z</dcterms:modified>
  <dc:language>it-IT</dc:language>
</cp:coreProperties>
</file>